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A4D" w:rsidRPr="009776AB" w:rsidRDefault="00C65A4D" w:rsidP="00C65A4D">
      <w:pPr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:rsidR="0024394A" w:rsidRPr="00C87F75" w:rsidRDefault="0024394A" w:rsidP="0024394A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C87F7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orting Information</w:t>
      </w:r>
    </w:p>
    <w:p w:rsidR="00C65A4D" w:rsidRPr="0024394A" w:rsidRDefault="0024394A" w:rsidP="00C65A4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452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orting Table 1: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87F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PG</w:t>
      </w:r>
      <w:proofErr w:type="spellEnd"/>
      <w:r w:rsidRPr="00C87F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C87F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PG</w:t>
      </w:r>
      <w:proofErr w:type="spellEnd"/>
      <w:r w:rsidRPr="00C87F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A05C8">
        <w:rPr>
          <w:rFonts w:ascii="Times New Roman" w:hAnsi="Times New Roman" w:cs="Times New Roman"/>
          <w:bCs/>
          <w:sz w:val="24"/>
          <w:szCs w:val="24"/>
        </w:rPr>
        <w:t>in the fecal samples of one-horned rhinos</w:t>
      </w:r>
    </w:p>
    <w:tbl>
      <w:tblPr>
        <w:tblStyle w:val="TableGrid"/>
        <w:tblW w:w="5338" w:type="dxa"/>
        <w:jc w:val="center"/>
        <w:tblLook w:val="04A0"/>
      </w:tblPr>
      <w:tblGrid>
        <w:gridCol w:w="2030"/>
        <w:gridCol w:w="3308"/>
      </w:tblGrid>
      <w:tr w:rsidR="00C65A4D" w:rsidRPr="009776AB" w:rsidTr="00D029EF">
        <w:trPr>
          <w:trHeight w:val="614"/>
          <w:jc w:val="center"/>
        </w:trPr>
        <w:tc>
          <w:tcPr>
            <w:tcW w:w="2030" w:type="dxa"/>
          </w:tcPr>
          <w:p w:rsidR="00C65A4D" w:rsidRPr="009776AB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  <w:t>Parasites</w:t>
            </w:r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 xml:space="preserve">Average range of </w:t>
            </w:r>
            <w:proofErr w:type="spellStart"/>
            <w:r w:rsidRPr="009776AB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>OPG</w:t>
            </w:r>
            <w:proofErr w:type="spellEnd"/>
            <w:r w:rsidRPr="009776AB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>/</w:t>
            </w:r>
            <w:proofErr w:type="spellStart"/>
            <w:r w:rsidRPr="009776AB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>EPG</w:t>
            </w:r>
            <w:proofErr w:type="spellEnd"/>
          </w:p>
        </w:tc>
      </w:tr>
      <w:tr w:rsidR="00C65A4D" w:rsidRPr="009776AB" w:rsidTr="00D029EF">
        <w:trPr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Cs/>
                <w:spacing w:val="3"/>
                <w:sz w:val="24"/>
                <w:szCs w:val="24"/>
              </w:rPr>
            </w:pPr>
            <w:proofErr w:type="spellStart"/>
            <w:r w:rsidRPr="004568C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imeria</w:t>
            </w:r>
            <w:proofErr w:type="spellEnd"/>
            <w:r w:rsidRPr="004568C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568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3308" w:type="dxa"/>
          </w:tcPr>
          <w:p w:rsidR="00C65A4D" w:rsidRPr="009776AB" w:rsidRDefault="00C65A4D" w:rsidP="00950073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–</w:t>
            </w:r>
            <w:r w:rsidR="00950073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</w:t>
            </w: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500</w:t>
            </w:r>
          </w:p>
        </w:tc>
      </w:tr>
      <w:tr w:rsidR="00C65A4D" w:rsidRPr="009776AB" w:rsidTr="00D029EF">
        <w:trPr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Cs/>
                <w:spacing w:val="3"/>
                <w:sz w:val="24"/>
                <w:szCs w:val="24"/>
              </w:rPr>
            </w:pPr>
            <w:proofErr w:type="spellStart"/>
            <w:r w:rsidRPr="004568C9">
              <w:rPr>
                <w:rFonts w:ascii="Times New Roman" w:hAnsi="Times New Roman" w:cs="Times New Roman"/>
                <w:bCs/>
                <w:sz w:val="24"/>
                <w:szCs w:val="24"/>
              </w:rPr>
              <w:t>Ascarid</w:t>
            </w:r>
            <w:proofErr w:type="spellEnd"/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–800</w:t>
            </w:r>
          </w:p>
        </w:tc>
      </w:tr>
      <w:tr w:rsidR="00C65A4D" w:rsidRPr="009776AB" w:rsidTr="00D029EF">
        <w:trPr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Cs/>
                <w:spacing w:val="3"/>
                <w:sz w:val="24"/>
                <w:szCs w:val="24"/>
              </w:rPr>
            </w:pPr>
            <w:proofErr w:type="spellStart"/>
            <w:r w:rsidRPr="004568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rongyle</w:t>
            </w:r>
            <w:proofErr w:type="spellEnd"/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00</w:t>
            </w:r>
            <w:r w:rsidR="00950073"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400</w:t>
            </w:r>
          </w:p>
        </w:tc>
      </w:tr>
      <w:tr w:rsidR="00C65A4D" w:rsidRPr="009776AB" w:rsidTr="00D029EF">
        <w:trPr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Cs/>
                <w:spacing w:val="3"/>
                <w:sz w:val="24"/>
                <w:szCs w:val="24"/>
              </w:rPr>
            </w:pPr>
            <w:proofErr w:type="spellStart"/>
            <w:r w:rsidRPr="004568C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ichuris</w:t>
            </w:r>
            <w:proofErr w:type="spellEnd"/>
            <w:r w:rsidRPr="004568C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–200</w:t>
            </w:r>
          </w:p>
        </w:tc>
      </w:tr>
      <w:tr w:rsidR="00C65A4D" w:rsidRPr="009776AB" w:rsidTr="00D029EF">
        <w:trPr>
          <w:trHeight w:val="371"/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Cs/>
                <w:spacing w:val="3"/>
                <w:sz w:val="24"/>
                <w:szCs w:val="24"/>
              </w:rPr>
            </w:pPr>
            <w:proofErr w:type="spellStart"/>
            <w:r w:rsidRPr="004568C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ongyloides</w:t>
            </w:r>
            <w:proofErr w:type="spellEnd"/>
            <w:r w:rsidRPr="004568C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4568C9">
              <w:rPr>
                <w:rFonts w:ascii="Times New Roman" w:hAnsi="Times New Roman" w:cs="Times New Roman"/>
                <w:bCs/>
                <w:sz w:val="24"/>
                <w:szCs w:val="24"/>
              </w:rPr>
              <w:t>sp.</w:t>
            </w:r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–700</w:t>
            </w:r>
          </w:p>
        </w:tc>
      </w:tr>
      <w:tr w:rsidR="00C65A4D" w:rsidRPr="009776AB" w:rsidTr="00D029EF">
        <w:trPr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Cs/>
                <w:spacing w:val="3"/>
                <w:sz w:val="24"/>
                <w:szCs w:val="24"/>
              </w:rPr>
            </w:pPr>
            <w:r w:rsidRPr="004568C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okworm </w:t>
            </w:r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–1700</w:t>
            </w:r>
          </w:p>
        </w:tc>
      </w:tr>
      <w:tr w:rsidR="00C65A4D" w:rsidRPr="009776AB" w:rsidTr="00D029EF">
        <w:trPr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568C9">
              <w:rPr>
                <w:rFonts w:ascii="Times New Roman" w:hAnsi="Times New Roman" w:cs="Times New Roman"/>
                <w:i/>
                <w:sz w:val="24"/>
                <w:szCs w:val="24"/>
              </w:rPr>
              <w:t>Habronema</w:t>
            </w:r>
            <w:proofErr w:type="spellEnd"/>
            <w:r w:rsidRPr="004568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568C9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780801" w:rsidRPr="00456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950073"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500</w:t>
            </w:r>
          </w:p>
        </w:tc>
      </w:tr>
      <w:tr w:rsidR="00C65A4D" w:rsidRPr="009776AB" w:rsidTr="00D029EF">
        <w:trPr>
          <w:jc w:val="center"/>
        </w:trPr>
        <w:tc>
          <w:tcPr>
            <w:tcW w:w="2030" w:type="dxa"/>
          </w:tcPr>
          <w:p w:rsidR="00C65A4D" w:rsidRPr="004568C9" w:rsidRDefault="00C65A4D" w:rsidP="00D029EF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568C9">
              <w:rPr>
                <w:rFonts w:ascii="Times New Roman" w:hAnsi="Times New Roman" w:cs="Times New Roman"/>
                <w:sz w:val="24"/>
                <w:szCs w:val="24"/>
              </w:rPr>
              <w:t>Oxyurid</w:t>
            </w:r>
            <w:proofErr w:type="spellEnd"/>
          </w:p>
        </w:tc>
        <w:tc>
          <w:tcPr>
            <w:tcW w:w="3308" w:type="dxa"/>
          </w:tcPr>
          <w:p w:rsidR="00C65A4D" w:rsidRPr="009776AB" w:rsidRDefault="00C65A4D" w:rsidP="00D029EF">
            <w:pPr>
              <w:spacing w:after="0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950073"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9776A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300</w:t>
            </w:r>
          </w:p>
        </w:tc>
      </w:tr>
    </w:tbl>
    <w:p w:rsidR="00C65A4D" w:rsidRDefault="00C65A4D" w:rsidP="00C65A4D">
      <w:pPr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:rsidR="00362C3B" w:rsidRDefault="00362C3B" w:rsidP="009776AB">
      <w:pPr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:rsidR="00362C3B" w:rsidRDefault="00362C3B" w:rsidP="009776AB">
      <w:pPr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:rsidR="00362C3B" w:rsidRPr="009776AB" w:rsidRDefault="00362C3B" w:rsidP="009776AB">
      <w:pPr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:rsidR="009776AB" w:rsidRPr="009776AB" w:rsidRDefault="009776AB" w:rsidP="009776AB">
      <w:pPr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:rsidR="009776AB" w:rsidRPr="009776AB" w:rsidRDefault="009776AB" w:rsidP="009776AB">
      <w:pPr>
        <w:jc w:val="center"/>
        <w:rPr>
          <w:sz w:val="24"/>
          <w:szCs w:val="24"/>
        </w:rPr>
      </w:pPr>
    </w:p>
    <w:p w:rsidR="00364C94" w:rsidRPr="009776AB" w:rsidRDefault="00364C94" w:rsidP="009776AB">
      <w:pPr>
        <w:rPr>
          <w:sz w:val="24"/>
          <w:szCs w:val="24"/>
        </w:rPr>
      </w:pPr>
    </w:p>
    <w:sectPr w:rsidR="00364C94" w:rsidRPr="009776AB" w:rsidSect="00C67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4DB2" w:rsidRDefault="00B64DB2">
      <w:pPr>
        <w:spacing w:line="240" w:lineRule="auto"/>
      </w:pPr>
      <w:r>
        <w:separator/>
      </w:r>
    </w:p>
  </w:endnote>
  <w:endnote w:type="continuationSeparator" w:id="0">
    <w:p w:rsidR="00B64DB2" w:rsidRDefault="00B64DB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4DB2" w:rsidRDefault="00B64DB2">
      <w:pPr>
        <w:spacing w:after="0"/>
      </w:pPr>
      <w:r>
        <w:separator/>
      </w:r>
    </w:p>
  </w:footnote>
  <w:footnote w:type="continuationSeparator" w:id="0">
    <w:p w:rsidR="00B64DB2" w:rsidRDefault="00B64DB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9957D213"/>
    <w:multiLevelType w:val="singleLevel"/>
    <w:tmpl w:val="9957D213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</w:compat>
  <w:rsids>
    <w:rsidRoot w:val="00E90B3E"/>
    <w:rsid w:val="000079CF"/>
    <w:rsid w:val="00010195"/>
    <w:rsid w:val="00014D18"/>
    <w:rsid w:val="000538EA"/>
    <w:rsid w:val="00080175"/>
    <w:rsid w:val="00115E6B"/>
    <w:rsid w:val="00182214"/>
    <w:rsid w:val="001F7ABE"/>
    <w:rsid w:val="0024394A"/>
    <w:rsid w:val="002C4C85"/>
    <w:rsid w:val="00350EC4"/>
    <w:rsid w:val="0035693A"/>
    <w:rsid w:val="00362C3B"/>
    <w:rsid w:val="00364C94"/>
    <w:rsid w:val="004470C4"/>
    <w:rsid w:val="004537C7"/>
    <w:rsid w:val="004568C9"/>
    <w:rsid w:val="004B198A"/>
    <w:rsid w:val="004B1AEF"/>
    <w:rsid w:val="00505592"/>
    <w:rsid w:val="00506BD2"/>
    <w:rsid w:val="005C71BF"/>
    <w:rsid w:val="00634456"/>
    <w:rsid w:val="006C54F3"/>
    <w:rsid w:val="006D2921"/>
    <w:rsid w:val="00780801"/>
    <w:rsid w:val="00916A21"/>
    <w:rsid w:val="00950073"/>
    <w:rsid w:val="009776AB"/>
    <w:rsid w:val="00A5776A"/>
    <w:rsid w:val="00AE31C2"/>
    <w:rsid w:val="00AF597D"/>
    <w:rsid w:val="00B14506"/>
    <w:rsid w:val="00B265BA"/>
    <w:rsid w:val="00B33696"/>
    <w:rsid w:val="00B55554"/>
    <w:rsid w:val="00B64DB2"/>
    <w:rsid w:val="00B70BF9"/>
    <w:rsid w:val="00C26A59"/>
    <w:rsid w:val="00C37AA6"/>
    <w:rsid w:val="00C65A4D"/>
    <w:rsid w:val="00C67E3F"/>
    <w:rsid w:val="00CA446E"/>
    <w:rsid w:val="00CC632F"/>
    <w:rsid w:val="00CF5681"/>
    <w:rsid w:val="00D50B48"/>
    <w:rsid w:val="00D51C78"/>
    <w:rsid w:val="00D73FF5"/>
    <w:rsid w:val="00D8452D"/>
    <w:rsid w:val="00DB0503"/>
    <w:rsid w:val="00DB132A"/>
    <w:rsid w:val="00DE648E"/>
    <w:rsid w:val="00E0405E"/>
    <w:rsid w:val="00E56092"/>
    <w:rsid w:val="00E90B3E"/>
    <w:rsid w:val="00E97C49"/>
    <w:rsid w:val="00EE2386"/>
    <w:rsid w:val="00F250EB"/>
    <w:rsid w:val="00F27452"/>
    <w:rsid w:val="00F8477E"/>
    <w:rsid w:val="00F8710E"/>
    <w:rsid w:val="085C70CC"/>
    <w:rsid w:val="095A059D"/>
    <w:rsid w:val="100D4E73"/>
    <w:rsid w:val="110D3703"/>
    <w:rsid w:val="1630317D"/>
    <w:rsid w:val="2120307B"/>
    <w:rsid w:val="229423A7"/>
    <w:rsid w:val="250A22F1"/>
    <w:rsid w:val="319B3CAD"/>
    <w:rsid w:val="3C690E2C"/>
    <w:rsid w:val="3CAA6A50"/>
    <w:rsid w:val="47297B36"/>
    <w:rsid w:val="47A20403"/>
    <w:rsid w:val="4F100B5B"/>
    <w:rsid w:val="522B7D04"/>
    <w:rsid w:val="6BEC5C84"/>
    <w:rsid w:val="6E986248"/>
    <w:rsid w:val="7B4D7F45"/>
    <w:rsid w:val="7F691B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3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rsid w:val="00C67E3F"/>
    <w:pPr>
      <w:spacing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qFormat/>
    <w:rsid w:val="00C67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D51C78"/>
    <w:rPr>
      <w:i/>
      <w:i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D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D18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M</cp:lastModifiedBy>
  <cp:revision>22</cp:revision>
  <dcterms:created xsi:type="dcterms:W3CDTF">2022-07-02T02:26:00Z</dcterms:created>
  <dcterms:modified xsi:type="dcterms:W3CDTF">2026-03-2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E8FB84C4C4214F2FAE347EC328B962E5</vt:lpwstr>
  </property>
  <property fmtid="{D5CDD505-2E9C-101B-9397-08002B2CF9AE}" pid="4" name="GrammarlyDocumentId">
    <vt:lpwstr>51fa50ad-3ac3-4ce0-a087-32a54f214891</vt:lpwstr>
  </property>
</Properties>
</file>